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1AE23" w14:textId="12F0A431" w:rsidR="00344641" w:rsidRPr="002515F1" w:rsidRDefault="00D35530" w:rsidP="00344641">
      <w:pPr>
        <w:pStyle w:val="Heading2"/>
        <w:rPr>
          <w:rFonts w:ascii="Calibri" w:hAnsi="Calibri"/>
          <w:b/>
          <w:bCs/>
          <w:color w:val="auto"/>
          <w:sz w:val="24"/>
          <w:szCs w:val="24"/>
        </w:rPr>
      </w:pPr>
      <w:r w:rsidRPr="002515F1">
        <w:rPr>
          <w:rFonts w:ascii="Calibri" w:hAnsi="Calibri"/>
          <w:b/>
          <w:bCs/>
          <w:color w:val="auto"/>
          <w:sz w:val="24"/>
          <w:szCs w:val="24"/>
        </w:rPr>
        <w:t>S</w:t>
      </w:r>
      <w:r w:rsidR="003B04DE">
        <w:rPr>
          <w:rFonts w:ascii="Calibri" w:hAnsi="Calibri"/>
          <w:b/>
          <w:bCs/>
          <w:color w:val="auto"/>
          <w:sz w:val="24"/>
          <w:szCs w:val="24"/>
        </w:rPr>
        <w:t>6</w:t>
      </w:r>
      <w:r w:rsidR="002515F1" w:rsidRPr="002515F1">
        <w:rPr>
          <w:rFonts w:ascii="Calibri" w:hAnsi="Calibri"/>
          <w:b/>
          <w:bCs/>
          <w:color w:val="auto"/>
          <w:sz w:val="24"/>
          <w:szCs w:val="24"/>
        </w:rPr>
        <w:t xml:space="preserve"> </w:t>
      </w:r>
      <w:r w:rsidRPr="002515F1">
        <w:rPr>
          <w:rFonts w:ascii="Calibri" w:hAnsi="Calibri"/>
          <w:b/>
          <w:bCs/>
          <w:color w:val="auto"/>
          <w:sz w:val="24"/>
          <w:szCs w:val="24"/>
        </w:rPr>
        <w:t>Table</w:t>
      </w:r>
      <w:r w:rsidR="002515F1" w:rsidRPr="002515F1">
        <w:rPr>
          <w:rFonts w:ascii="Calibri" w:hAnsi="Calibri"/>
          <w:b/>
          <w:bCs/>
          <w:color w:val="auto"/>
          <w:sz w:val="24"/>
          <w:szCs w:val="24"/>
        </w:rPr>
        <w:t xml:space="preserve">. </w:t>
      </w:r>
      <w:r w:rsidR="00344641" w:rsidRPr="002515F1">
        <w:rPr>
          <w:rFonts w:ascii="Calibri" w:hAnsi="Calibri"/>
          <w:b/>
          <w:bCs/>
          <w:color w:val="auto"/>
          <w:sz w:val="24"/>
          <w:szCs w:val="24"/>
        </w:rPr>
        <w:t>Payments from pharmaceutical industry</w:t>
      </w:r>
      <w:r w:rsidR="002515F1" w:rsidRPr="002515F1">
        <w:rPr>
          <w:rFonts w:ascii="Calibri" w:hAnsi="Calibri"/>
          <w:b/>
          <w:bCs/>
          <w:color w:val="auto"/>
          <w:sz w:val="24"/>
          <w:szCs w:val="24"/>
        </w:rPr>
        <w:t>-</w:t>
      </w:r>
      <w:r w:rsidR="00344641" w:rsidRPr="002515F1">
        <w:rPr>
          <w:rFonts w:ascii="Calibri" w:hAnsi="Calibri"/>
          <w:b/>
          <w:bCs/>
          <w:color w:val="auto"/>
          <w:sz w:val="24"/>
          <w:szCs w:val="24"/>
        </w:rPr>
        <w:t>funded patient organisations</w:t>
      </w:r>
    </w:p>
    <w:p w14:paraId="6B2AB9B4" w14:textId="63A00AC7" w:rsidR="00D35530" w:rsidRPr="00D35530" w:rsidRDefault="00D35530" w:rsidP="00344641">
      <w:pPr>
        <w:rPr>
          <w:rFonts w:ascii="Calibri" w:hAnsi="Calibri" w:cs="Calibri"/>
          <w:b/>
          <w:bCs/>
        </w:rPr>
      </w:pPr>
    </w:p>
    <w:tbl>
      <w:tblPr>
        <w:tblW w:w="11266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1"/>
        <w:gridCol w:w="1304"/>
        <w:gridCol w:w="1134"/>
        <w:gridCol w:w="1285"/>
        <w:gridCol w:w="1504"/>
        <w:gridCol w:w="1504"/>
        <w:gridCol w:w="1814"/>
      </w:tblGrid>
      <w:tr w:rsidR="00344641" w:rsidRPr="001F5AF2" w14:paraId="3B4B518C" w14:textId="77777777" w:rsidTr="00563D75">
        <w:trPr>
          <w:trHeight w:val="34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3F26269" w14:textId="77777777" w:rsidR="00344641" w:rsidRPr="001F5AF2" w:rsidRDefault="00344641" w:rsidP="007C29C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tegory and APPG nam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B62CF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 of pay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8AD6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 of payments with value provided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850BA1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lue of payments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C008369" w14:textId="73591546" w:rsidR="00344641" w:rsidRPr="001F5AF2" w:rsidRDefault="002515F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="00344641"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yments from pharmaceutical industry funded patient organisations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–</w:t>
            </w:r>
            <w:r w:rsidR="00344641"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n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%)**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ABE38AC" w14:textId="3B9207DB" w:rsidR="00344641" w:rsidRPr="001F5AF2" w:rsidRDefault="002515F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="00344641"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yments with a value from pharmaceutical industry funded patient organisations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–</w:t>
            </w:r>
            <w:r w:rsidR="00344641"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n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%)**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E90FD1F" w14:textId="6C4425E9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lue of payments from pharmaceutical industry funded patient organisations - £</w:t>
            </w:r>
            <w:r w:rsidR="002515F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%)**</w:t>
            </w:r>
          </w:p>
        </w:tc>
      </w:tr>
      <w:tr w:rsidR="00344641" w:rsidRPr="001F5AF2" w14:paraId="0A1CFBA2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384460B" w14:textId="77777777" w:rsidR="00344641" w:rsidRPr="001F5AF2" w:rsidRDefault="00344641" w:rsidP="007C29C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hysical or mental health condition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7FFA3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AE471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4E987D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515,740.3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E0DC23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99 (44.62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0E1644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2 (35.9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1D16BA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85,568.72 (31.23)</w:t>
            </w:r>
          </w:p>
        </w:tc>
      </w:tr>
      <w:tr w:rsidR="00344641" w:rsidRPr="001F5AF2" w14:paraId="1E647789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4EE2E6D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Cancer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077C46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B6246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F9EF80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42,318.2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09E0D5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 (14.81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A73AD6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2D05BF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88,015.54 (42.51)</w:t>
            </w:r>
          </w:p>
        </w:tc>
      </w:tr>
      <w:tr w:rsidR="00344641" w:rsidRPr="001F5AF2" w14:paraId="7C5AEC3C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F4A78B9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05FC4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C8DBA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5C6198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54,979.29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BCDF46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 (27.27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725311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 (37.5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8D9F36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71,441.14 (46.10)</w:t>
            </w:r>
          </w:p>
        </w:tc>
      </w:tr>
      <w:tr w:rsidR="00344641" w:rsidRPr="001F5AF2" w14:paraId="3308DA83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725C0BE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Rare, Genetic and Undiagnosed Condition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60181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9B0E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85479B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5,595.9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BCF301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67583F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554032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5,595.93 (100)</w:t>
            </w:r>
          </w:p>
        </w:tc>
      </w:tr>
      <w:tr w:rsidR="00344641" w:rsidRPr="001F5AF2" w14:paraId="0E3D2E02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5B39F0A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6E93F7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34836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2A1279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4,296.8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B77747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7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0BABE3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3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71FE91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4,296.82 (100)</w:t>
            </w:r>
          </w:p>
        </w:tc>
      </w:tr>
      <w:tr w:rsidR="00344641" w:rsidRPr="001F5AF2" w14:paraId="25954587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C1ACDBA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Thrombosis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5351F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7BE15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981CA49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24,094.4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33A250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8AAE3C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EF0C3D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1,215.53 (27.32)</w:t>
            </w:r>
          </w:p>
        </w:tc>
      </w:tr>
      <w:tr w:rsidR="00344641" w:rsidRPr="001F5AF2" w14:paraId="4CF47371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A9917CB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Autism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32B91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361E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5FEA2E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5,065.6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4BC00D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B78DCE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6BF1E2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5,065.61 (100)</w:t>
            </w:r>
          </w:p>
        </w:tc>
      </w:tr>
      <w:tr w:rsidR="00344641" w:rsidRPr="001F5AF2" w14:paraId="3648D420" w14:textId="77777777" w:rsidTr="00563D75">
        <w:trPr>
          <w:trHeight w:val="34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8FD9582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5D85C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2E0B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BD2AA4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4,058.3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BDA9C8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CB3353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20D60D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4,058.3 (100)</w:t>
            </w:r>
          </w:p>
        </w:tc>
      </w:tr>
      <w:tr w:rsidR="00344641" w:rsidRPr="001F5AF2" w14:paraId="28C3DA3C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2FE960F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BCF8D6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054A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46B5E6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3,935.6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611A549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DFE8B6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936DCD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3,935.61 (100)</w:t>
            </w:r>
          </w:p>
        </w:tc>
      </w:tr>
      <w:tr w:rsidR="00344641" w:rsidRPr="001F5AF2" w14:paraId="4B4529B7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C98025D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Brain Tumour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E9FB06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40558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21E400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6,494.6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D8C70D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FD0D4F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9862BA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0,997.96 (66.67)</w:t>
            </w:r>
          </w:p>
        </w:tc>
      </w:tr>
      <w:tr w:rsidR="00344641" w:rsidRPr="001F5AF2" w14:paraId="0307D6AC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75E23FA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197072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F990FA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63B705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9,344.5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151387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2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3F0AB1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2E0541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9,344.54 (100)</w:t>
            </w:r>
          </w:p>
        </w:tc>
      </w:tr>
      <w:tr w:rsidR="00344641" w:rsidRPr="001F5AF2" w14:paraId="2AB2C431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EC33ACE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Muscular Dystroph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B3E52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9E9D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C3DE36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9,250.08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D4A03F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9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B8800B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B9127D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9,250.08 (100)</w:t>
            </w:r>
          </w:p>
        </w:tc>
      </w:tr>
      <w:tr w:rsidR="00344641" w:rsidRPr="001F5AF2" w14:paraId="70B189C6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71D5828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Haemophilia and Contaminated Blood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CBAD8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CCFA5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5ABF34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7,168.7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0A1D72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BC872A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3E4197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7,168.74 (100)</w:t>
            </w:r>
          </w:p>
        </w:tc>
      </w:tr>
      <w:tr w:rsidR="00344641" w:rsidRPr="001F5AF2" w14:paraId="1935E509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5FF5CD3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098FA1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E623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DCA1A5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6,188.16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D605C7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4C7D5D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1634AB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6,188.16 (100)</w:t>
            </w:r>
          </w:p>
        </w:tc>
      </w:tr>
      <w:tr w:rsidR="00344641" w:rsidRPr="001F5AF2" w14:paraId="0504E849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3A05798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Diabetes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94D4D7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0BF1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2D0BE7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0,575.7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D268EA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9 (81.82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B3C615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 (71.43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66ED59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3,074.7 (63.54)</w:t>
            </w:r>
          </w:p>
        </w:tc>
      </w:tr>
      <w:tr w:rsidR="00344641" w:rsidRPr="001F5AF2" w14:paraId="1B4FED68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84FF79C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Motor Neurone Diseas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EDAF34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3382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67D9F0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,693.1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C49F91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CE5369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06B9C1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,693.15 (100)</w:t>
            </w:r>
          </w:p>
        </w:tc>
      </w:tr>
      <w:tr w:rsidR="00344641" w:rsidRPr="001F5AF2" w14:paraId="37E0C8FC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4537A75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Heart and Circulatory Diseas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18DC5E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D076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E40E86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,063.56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B1FD0C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57.14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E98CEE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745B29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,063.56 (100)</w:t>
            </w:r>
          </w:p>
        </w:tc>
      </w:tr>
      <w:tr w:rsidR="00344641" w:rsidRPr="001F5AF2" w14:paraId="5D504FD3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58B30A1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D57C7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48AE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321265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9,300.58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9C9C04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BE3809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1C8542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9,300.58 (100)</w:t>
            </w:r>
          </w:p>
        </w:tc>
      </w:tr>
      <w:tr w:rsidR="00344641" w:rsidRPr="001F5AF2" w14:paraId="16021BBD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D1349AF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Children, Teenagers, and Young Adults with Cancer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FEBE5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86AD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386A6A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9,106.27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FB3F629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5F7642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EC9FD2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9,106.27 (100)</w:t>
            </w:r>
          </w:p>
        </w:tc>
      </w:tr>
      <w:tr w:rsidR="00344641" w:rsidRPr="001F5AF2" w14:paraId="7F6815C8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9EECF37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Blood Cancer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905B9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70EF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9A6FD4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,489.3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64EEF2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D386BC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88C74C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,489.3 (100)</w:t>
            </w:r>
          </w:p>
        </w:tc>
      </w:tr>
      <w:tr w:rsidR="00344641" w:rsidRPr="001F5AF2" w14:paraId="44FCA6C3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7189BA8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185B9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D93D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F9E0BA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7,674.77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D31F05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FDF12C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BE1155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7,674.77 (100)</w:t>
            </w:r>
          </w:p>
        </w:tc>
      </w:tr>
      <w:tr w:rsidR="00344641" w:rsidRPr="001F5AF2" w14:paraId="506F5FAD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B965FDB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Parkinson'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E8264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125EB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EC79CC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,938.67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AD5FDB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2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E725E1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491978A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,938.67 (100)</w:t>
            </w:r>
          </w:p>
        </w:tc>
      </w:tr>
      <w:tr w:rsidR="00344641" w:rsidRPr="001F5AF2" w14:paraId="5F339BEA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BB641D1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Spinal Cord Injur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A07E42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C9E98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C1146C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0,454.2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DD3F1A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7 (87.5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6E9FBC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96C6A3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,938.67 (33.92)</w:t>
            </w:r>
          </w:p>
        </w:tc>
      </w:tr>
      <w:tr w:rsidR="00344641" w:rsidRPr="001F5AF2" w14:paraId="6CBF2409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9F15B57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Attention Deficit Hyperactive Disorder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B49F1B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CA126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92FEF7A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,250.5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F02E5E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D3991F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4A0ED5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,250.5 (100)</w:t>
            </w:r>
          </w:p>
        </w:tc>
      </w:tr>
      <w:tr w:rsidR="00344641" w:rsidRPr="001F5AF2" w14:paraId="6334F39D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BD654E4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83B71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1509B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2216E3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,747.4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78E268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369984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503F0A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,747.44 (100)</w:t>
            </w:r>
          </w:p>
        </w:tc>
      </w:tr>
      <w:tr w:rsidR="00344641" w:rsidRPr="001F5AF2" w14:paraId="283D4E9C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172B4EA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93378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6B4BA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C1011C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,664.5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F861AE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6C3D75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2281F1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,664.55 (100)</w:t>
            </w:r>
          </w:p>
        </w:tc>
      </w:tr>
      <w:tr w:rsidR="00344641" w:rsidRPr="001F5AF2" w14:paraId="7E748D6A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2FD7250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Atrial Fibrillation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17576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008CA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CDE247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1,935.6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128F50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12.5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B4C7ED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25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0AB80A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,750.5 (7.22)</w:t>
            </w:r>
          </w:p>
        </w:tc>
      </w:tr>
      <w:tr w:rsidR="00344641" w:rsidRPr="001F5AF2" w14:paraId="10B38758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8622599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Myalgic</w:t>
            </w:r>
            <w:proofErr w:type="spellEnd"/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ncephalomyelitis (ME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84955C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6D263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65FBAD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9,494.88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18E853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 (5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3989B8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 (5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092F45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,554.68 (37.44)</w:t>
            </w:r>
          </w:p>
        </w:tc>
      </w:tr>
      <w:tr w:rsidR="00344641" w:rsidRPr="001F5AF2" w14:paraId="5E29FA24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25BEC1F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7E4119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41BC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DFA3D8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,385.5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417C35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EAD527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A40AC9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,385.53 (100)</w:t>
            </w:r>
          </w:p>
        </w:tc>
      </w:tr>
      <w:tr w:rsidR="00344641" w:rsidRPr="001F5AF2" w14:paraId="41286512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B6E1664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Meningiti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5DAF9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6866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2FF06F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,361.9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CBC157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69146B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E536A7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,361.91 (100)</w:t>
            </w:r>
          </w:p>
        </w:tc>
      </w:tr>
      <w:tr w:rsidR="00344641" w:rsidRPr="001F5AF2" w14:paraId="1AD1C871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5BA3775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Cardiac Risk in the Youn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EE6E2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3ADAC" w14:textId="215218CD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12A767A" w14:textId="098C9648" w:rsidR="00344641" w:rsidRPr="001F5AF2" w:rsidRDefault="00344641" w:rsidP="007C29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50FFBB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1395E33" w14:textId="2501D484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0DF8A85" w14:textId="65199D6E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44641" w:rsidRPr="001F5AF2" w14:paraId="0797F115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D034C66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96D6F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24F65" w14:textId="658E472A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C6CCB56" w14:textId="1E4CF62B" w:rsidR="00344641" w:rsidRPr="001F5AF2" w:rsidRDefault="00344641" w:rsidP="007C29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4C14D2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6BA9442" w14:textId="5D44A371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ED68ACE" w14:textId="2D3F011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44641" w:rsidRPr="001F5AF2" w14:paraId="699E886F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B086A00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Headache Disorder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CD764C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1298A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4E35C6A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,565.5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15D1AB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BD6878B" w14:textId="585C43C3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01AA7A8" w14:textId="22B96924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44641" w:rsidRPr="001F5AF2" w14:paraId="6AA9A9C0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1E4F134" w14:textId="77777777" w:rsidR="00344641" w:rsidRPr="001F5AF2" w:rsidRDefault="00344641" w:rsidP="007C29C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cal specialty or specialist are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7061A6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0ACD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6631AB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091,557.8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304557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8 (20.29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8507E0A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 (7.5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300397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8,881.64 (5.39)</w:t>
            </w:r>
          </w:p>
        </w:tc>
      </w:tr>
      <w:tr w:rsidR="00344641" w:rsidRPr="001F5AF2" w14:paraId="3A670121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9E22004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Liver Health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F2F73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020669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EBCF4C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9,906.0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206B82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7 (7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6D4804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 (5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14AB74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0,062.41 (50.18)</w:t>
            </w:r>
          </w:p>
        </w:tc>
      </w:tr>
      <w:tr w:rsidR="00344641" w:rsidRPr="001F5AF2" w14:paraId="313F84A5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CA32801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Sexual and Reproductive Health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42801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9928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FB7358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15,768.08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28CAEB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7 (43.75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A17914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 (27.27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52E033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8,819.23 (25.89)</w:t>
            </w:r>
          </w:p>
        </w:tc>
      </w:tr>
      <w:tr w:rsidR="00344641" w:rsidRPr="001F5AF2" w14:paraId="0286BB19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CD071F9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Eye Health and Visual Impairment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B15AF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B72C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A6FD75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2,250.5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FA63A7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44.44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71ECB98" w14:textId="280D55E1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3753533" w14:textId="5BF67996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44641" w:rsidRPr="001F5AF2" w14:paraId="3A586737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5C47232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5D9FE9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CA3E0" w14:textId="5EB2DD71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BB784B1" w14:textId="6B13CB96" w:rsidR="00344641" w:rsidRPr="001F5AF2" w:rsidRDefault="00344641" w:rsidP="007C29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A6A5C9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D6F8C23" w14:textId="19596E9D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B5FEEC9" w14:textId="224569BF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44641" w:rsidRPr="001F5AF2" w14:paraId="7AF90F89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C7C8CC8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Respiratory Health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31D2C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F514A" w14:textId="0EE629DF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C8E648B" w14:textId="717633EC" w:rsidR="00344641" w:rsidRPr="001F5AF2" w:rsidRDefault="00344641" w:rsidP="007C29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DB3F3A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B970844" w14:textId="58F69061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C24CDD5" w14:textId="3E035E4C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44641" w:rsidRPr="001F5AF2" w14:paraId="2BC3A9C0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FD5EC96" w14:textId="77777777" w:rsidR="00344641" w:rsidRPr="001F5AF2" w:rsidRDefault="00344641" w:rsidP="007C29C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cial or mental wellbein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E20D0A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AE43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DB2ED6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56,443.19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44B2C5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3 (19.49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2F0D2D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 (16.3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BD5FFD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8,364.28 (7.37)</w:t>
            </w:r>
          </w:p>
        </w:tc>
      </w:tr>
      <w:tr w:rsidR="00344641" w:rsidRPr="001F5AF2" w14:paraId="4585BD90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C5406C4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Baby Los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9442C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2A14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381606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9,114.2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55D34A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3BAAD1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B8EEF7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9,114.2 (100)</w:t>
            </w:r>
          </w:p>
        </w:tc>
      </w:tr>
      <w:tr w:rsidR="00344641" w:rsidRPr="001F5AF2" w14:paraId="43237D39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6C61787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Young Disabled Peopl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81643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D96F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3C4B86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5,499.58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CE21B6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5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94156A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AA5BBD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5,499.58 (100)</w:t>
            </w:r>
          </w:p>
        </w:tc>
      </w:tr>
      <w:tr w:rsidR="00344641" w:rsidRPr="001F5AF2" w14:paraId="27BB28F6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387B904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8D1A8F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BF5C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31FC7C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7,501.0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53FEEE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5 (62.5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0BC733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89E3099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,750.5 (50)</w:t>
            </w:r>
          </w:p>
        </w:tc>
      </w:tr>
      <w:tr w:rsidR="00344641" w:rsidRPr="001F5AF2" w14:paraId="5C0E805D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21F34DE" w14:textId="77777777" w:rsidR="00344641" w:rsidRPr="001F5AF2" w:rsidRDefault="00344641" w:rsidP="007C29C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eatment, medical care, or patient support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3BF7C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D399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7B6A3A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59,425.37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4B1230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4 (27.27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A9A53F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 (18.6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D94AF1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5,675.4 (6.38)</w:t>
            </w:r>
          </w:p>
        </w:tc>
      </w:tr>
      <w:tr w:rsidR="00344641" w:rsidRPr="001F5AF2" w14:paraId="6BFA114F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35F5CA8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Stem Cell Transplantatio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C726FF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D8BB9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D263F4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6,552.76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F5759F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5244A2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C3C9A5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6,552.76 (100)</w:t>
            </w:r>
          </w:p>
        </w:tc>
      </w:tr>
      <w:tr w:rsidR="00344641" w:rsidRPr="001F5AF2" w14:paraId="086FC67F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37700E7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Patient Safe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6A8BD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37C9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84E88C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,372.1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7E1829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15CE92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46A2DE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,372.13 (100)</w:t>
            </w:r>
          </w:p>
        </w:tc>
      </w:tr>
      <w:tr w:rsidR="00344641" w:rsidRPr="001F5AF2" w14:paraId="1C3BC422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31EA5DE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CE042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82F39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DC8898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,750.5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150E26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70B3609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424A0D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,750.5 (100)</w:t>
            </w:r>
          </w:p>
        </w:tc>
      </w:tr>
      <w:tr w:rsidR="00344641" w:rsidRPr="001F5AF2" w14:paraId="7886AD2E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BE00646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Matern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5D6E9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780ED" w14:textId="2EE1001E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8C9CC2D" w14:textId="08CE49E8" w:rsidR="00344641" w:rsidRPr="001F5AF2" w:rsidRDefault="00344641" w:rsidP="007C29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0AAD08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 (8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40DF639" w14:textId="32E8DBEB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6ABD13C" w14:textId="2A499738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44641" w:rsidRPr="001F5AF2" w14:paraId="3BE3A03E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1AEBB5D" w14:textId="77777777" w:rsidR="00344641" w:rsidRPr="001F5AF2" w:rsidRDefault="00344641" w:rsidP="007C29C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cess of ageing or dyin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56D02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C3B3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0F7842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5,505.0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296366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5 (42.86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7B1933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 (43.75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26871D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1,860.79 (37.26)</w:t>
            </w:r>
          </w:p>
        </w:tc>
      </w:tr>
      <w:tr w:rsidR="00344641" w:rsidRPr="001F5AF2" w14:paraId="351E7E7E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6873647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Ageing and Older Peopl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3A0DC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F1F7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CD6534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1,698.59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546604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7E768B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3A8284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1,698.59 (100)</w:t>
            </w:r>
          </w:p>
        </w:tc>
      </w:tr>
      <w:tr w:rsidR="00344641" w:rsidRPr="001F5AF2" w14:paraId="501F6D04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DE778EB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Hospice and End of Life Car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416C4B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53EFA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ACDD3E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8,534.3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54687D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6 (75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DD68E9C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 (5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B29DD6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7,911.7 (42.69)</w:t>
            </w:r>
          </w:p>
        </w:tc>
      </w:tr>
      <w:tr w:rsidR="00344641" w:rsidRPr="001F5AF2" w14:paraId="6E2BB84D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0A61FEC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Terminal Illnes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23890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CF21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8F1263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,250.5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652EF9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6BEE40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43DB3E9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,250.5 (100)</w:t>
            </w:r>
          </w:p>
        </w:tc>
      </w:tr>
      <w:tr w:rsidR="00344641" w:rsidRPr="001F5AF2" w14:paraId="09F261AE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E4A46D4" w14:textId="77777777" w:rsidR="00344641" w:rsidRPr="001F5AF2" w:rsidRDefault="00344641" w:rsidP="007C29C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ealth of a collectiv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28BF96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AA0DA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A29C84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642,020.76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FF41F3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 (3.13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35F0E6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 (1.47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0B925F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5,704.11 (1.57)</w:t>
            </w:r>
          </w:p>
        </w:tc>
      </w:tr>
      <w:tr w:rsidR="00344641" w:rsidRPr="001F5AF2" w14:paraId="7B239E89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29A07E2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Alcohol Harm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A2D415E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18BF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8D2596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51,264.6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8BC3E0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 (37.5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8A541B4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 (5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6D66D1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3,318.58 (45.49)</w:t>
            </w:r>
          </w:p>
        </w:tc>
      </w:tr>
      <w:tr w:rsidR="00344641" w:rsidRPr="001F5AF2" w14:paraId="22445DD3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085DACB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Men's Health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A275C5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D363D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CE69F73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,385.5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067FB7BA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CB80FD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C44B0ED" w14:textId="5C40E081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,385.53 (100)</w:t>
            </w:r>
          </w:p>
        </w:tc>
      </w:tr>
      <w:tr w:rsidR="00344641" w:rsidRPr="001F5AF2" w14:paraId="3D304280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3D02685" w14:textId="77777777" w:rsidR="00344641" w:rsidRPr="001F5AF2" w:rsidRDefault="00344641" w:rsidP="007C29C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cal research, prescribing pharmaceuticals, or the pharmaceutical industry specificall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3627F00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AF162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BF22A11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03,554.86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4449BBB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 (15.09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7170855" w14:textId="31837AFC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9A795F2" w14:textId="4A339264" w:rsidR="00344641" w:rsidRPr="001F5AF2" w:rsidRDefault="00344641" w:rsidP="007C2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344641" w:rsidRPr="001F5AF2" w14:paraId="58F9389A" w14:textId="77777777" w:rsidTr="00563D75">
        <w:trPr>
          <w:trHeight w:val="32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F73FD51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Medical Research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FC9FDF2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FE79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A042196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39,091.19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B8944E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8 (25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C24D105" w14:textId="76C05EA5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B737FC3" w14:textId="643B18CE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344641" w:rsidRPr="001F5AF2" w14:paraId="20591036" w14:textId="77777777" w:rsidTr="00563D75">
        <w:trPr>
          <w:trHeight w:val="340"/>
        </w:trPr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BFD40D6" w14:textId="77777777" w:rsidR="00344641" w:rsidRPr="001F5AF2" w:rsidRDefault="00344641" w:rsidP="007C29C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AD4A39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56FE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7A2F337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,913,431.96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159804F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304 (67.26)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19C5628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132 (60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5A1EEF5" w14:textId="77777777" w:rsidR="00344641" w:rsidRPr="001F5AF2" w:rsidRDefault="00344641" w:rsidP="007C29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AF2">
              <w:rPr>
                <w:rFonts w:ascii="Calibri" w:hAnsi="Calibri" w:cs="Calibri"/>
                <w:color w:val="000000"/>
                <w:sz w:val="20"/>
                <w:szCs w:val="20"/>
              </w:rPr>
              <w:t>986,054.94 (51.53)</w:t>
            </w:r>
          </w:p>
        </w:tc>
      </w:tr>
    </w:tbl>
    <w:p w14:paraId="13CFADFA" w14:textId="0D6F552F" w:rsidR="00344641" w:rsidRDefault="00344641" w:rsidP="00344641">
      <w:pPr>
        <w:rPr>
          <w:rFonts w:ascii="Calibri" w:hAnsi="Calibri" w:cs="Calibri"/>
          <w:sz w:val="22"/>
          <w:szCs w:val="22"/>
        </w:rPr>
      </w:pPr>
      <w:r w:rsidRPr="00F119E3">
        <w:rPr>
          <w:rFonts w:ascii="Calibri" w:hAnsi="Calibri" w:cs="Calibri"/>
          <w:sz w:val="22"/>
          <w:szCs w:val="22"/>
        </w:rPr>
        <w:t>*Those marked with an asterisk also received payments from the pharmaceutical industry</w:t>
      </w:r>
    </w:p>
    <w:p w14:paraId="0323912B" w14:textId="021A9FB1" w:rsidR="002515F1" w:rsidRPr="00F119E3" w:rsidRDefault="002515F1" w:rsidP="0034464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**Percentages are the number/value of payments from industry-funded patient organisations as a proportion of all payments received by each category (bold) or individual APPG </w:t>
      </w:r>
    </w:p>
    <w:p w14:paraId="7D15FF5F" w14:textId="77777777" w:rsidR="002B4182" w:rsidRDefault="002B4182"/>
    <w:sectPr w:rsidR="002B4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641"/>
    <w:rsid w:val="00020367"/>
    <w:rsid w:val="00045B07"/>
    <w:rsid w:val="002515F1"/>
    <w:rsid w:val="002B4182"/>
    <w:rsid w:val="002F10BA"/>
    <w:rsid w:val="00344641"/>
    <w:rsid w:val="00360397"/>
    <w:rsid w:val="003B04DE"/>
    <w:rsid w:val="004234DB"/>
    <w:rsid w:val="0048227B"/>
    <w:rsid w:val="004936AE"/>
    <w:rsid w:val="004F4B69"/>
    <w:rsid w:val="00523B75"/>
    <w:rsid w:val="00563D75"/>
    <w:rsid w:val="005C52EA"/>
    <w:rsid w:val="005F6E74"/>
    <w:rsid w:val="006E04A5"/>
    <w:rsid w:val="007800AA"/>
    <w:rsid w:val="0078360B"/>
    <w:rsid w:val="007C0119"/>
    <w:rsid w:val="008A5937"/>
    <w:rsid w:val="008E491F"/>
    <w:rsid w:val="009B5D8E"/>
    <w:rsid w:val="00B519BF"/>
    <w:rsid w:val="00C12847"/>
    <w:rsid w:val="00C17020"/>
    <w:rsid w:val="00C537BF"/>
    <w:rsid w:val="00D35530"/>
    <w:rsid w:val="00D768D4"/>
    <w:rsid w:val="00E05591"/>
    <w:rsid w:val="00E15ECD"/>
    <w:rsid w:val="00EC06BA"/>
    <w:rsid w:val="00F6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72A78"/>
  <w15:chartTrackingRefBased/>
  <w15:docId w15:val="{1353586E-F083-D34C-B99E-5617746A6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641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6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464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ckard</dc:creator>
  <cp:keywords/>
  <dc:description/>
  <cp:lastModifiedBy>Emily Rickard</cp:lastModifiedBy>
  <cp:revision>3</cp:revision>
  <dcterms:created xsi:type="dcterms:W3CDTF">2021-05-03T12:33:00Z</dcterms:created>
  <dcterms:modified xsi:type="dcterms:W3CDTF">2021-05-03T12:34:00Z</dcterms:modified>
</cp:coreProperties>
</file>